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D9E" w:rsidRPr="00E10D9E" w:rsidRDefault="00E10D9E" w:rsidP="00E10D9E"/>
    <w:tbl>
      <w:tblPr>
        <w:tblStyle w:val="TableGrid"/>
        <w:tblW w:w="7465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805"/>
        <w:gridCol w:w="5580"/>
        <w:gridCol w:w="1080"/>
      </w:tblGrid>
      <w:tr w:rsidR="00011A12" w:rsidRPr="00CC258C" w:rsidTr="00011A12">
        <w:tc>
          <w:tcPr>
            <w:tcW w:w="805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Gene</w:t>
            </w:r>
          </w:p>
        </w:tc>
        <w:tc>
          <w:tcPr>
            <w:tcW w:w="5580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Primer sequence</w:t>
            </w:r>
          </w:p>
        </w:tc>
        <w:tc>
          <w:tcPr>
            <w:tcW w:w="1080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bookmarkStart w:id="0" w:name="_GoBack"/>
            <w:bookmarkEnd w:id="0"/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Size (</w:t>
            </w:r>
            <w:proofErr w:type="spellStart"/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bp</w:t>
            </w:r>
            <w:proofErr w:type="spellEnd"/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)</w:t>
            </w:r>
          </w:p>
        </w:tc>
      </w:tr>
      <w:tr w:rsidR="00011A12" w:rsidRPr="00CC258C" w:rsidTr="00011A12">
        <w:trPr>
          <w:trHeight w:val="467"/>
        </w:trPr>
        <w:tc>
          <w:tcPr>
            <w:tcW w:w="805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lang w:bidi="fa-IR"/>
              </w:rPr>
            </w:pPr>
            <w:proofErr w:type="spellStart"/>
            <w:r w:rsidRPr="00CC258C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lang w:bidi="fa-IR"/>
              </w:rPr>
              <w:t>icaA</w:t>
            </w:r>
            <w:proofErr w:type="spellEnd"/>
          </w:p>
        </w:tc>
        <w:tc>
          <w:tcPr>
            <w:tcW w:w="5580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F 5´-ACA GTC GCT ACG AAA AGA AA-3´</w:t>
            </w:r>
          </w:p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R 5´-GGA AAT GCC ATA ATG ACA AC-3´</w:t>
            </w:r>
          </w:p>
        </w:tc>
        <w:tc>
          <w:tcPr>
            <w:tcW w:w="1080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103</w:t>
            </w:r>
          </w:p>
        </w:tc>
      </w:tr>
      <w:tr w:rsidR="00011A12" w:rsidRPr="00CC258C" w:rsidTr="00011A12">
        <w:tc>
          <w:tcPr>
            <w:tcW w:w="805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lang w:bidi="fa-IR"/>
              </w:rPr>
            </w:pPr>
            <w:proofErr w:type="spellStart"/>
            <w:r w:rsidRPr="00CC258C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lang w:bidi="fa-IR"/>
              </w:rPr>
              <w:t>icaD</w:t>
            </w:r>
            <w:proofErr w:type="spellEnd"/>
          </w:p>
        </w:tc>
        <w:tc>
          <w:tcPr>
            <w:tcW w:w="5580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F 5´-ATG GTC AAG CCC AGA CAG AG-3´</w:t>
            </w:r>
          </w:p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R 5´-CGT GTT TTC AAC ATT TAA TGC AA-3´</w:t>
            </w:r>
          </w:p>
        </w:tc>
        <w:tc>
          <w:tcPr>
            <w:tcW w:w="1080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198</w:t>
            </w:r>
          </w:p>
        </w:tc>
      </w:tr>
      <w:tr w:rsidR="00011A12" w:rsidRPr="00CC258C" w:rsidTr="00011A12">
        <w:tc>
          <w:tcPr>
            <w:tcW w:w="805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lang w:bidi="fa-IR"/>
              </w:rPr>
            </w:pPr>
            <w:proofErr w:type="spellStart"/>
            <w:r w:rsidRPr="00CC258C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lang w:bidi="fa-IR"/>
              </w:rPr>
              <w:t>icaB</w:t>
            </w:r>
            <w:proofErr w:type="spellEnd"/>
          </w:p>
        </w:tc>
        <w:tc>
          <w:tcPr>
            <w:tcW w:w="5580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F 5´-CTG ATC AAG AAT TTA AAT CAC AAA-3´</w:t>
            </w:r>
          </w:p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R 5´-AAA GTC CCA TAA GCC TGT TT-3´</w:t>
            </w:r>
          </w:p>
        </w:tc>
        <w:tc>
          <w:tcPr>
            <w:tcW w:w="1080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302</w:t>
            </w:r>
          </w:p>
        </w:tc>
      </w:tr>
      <w:tr w:rsidR="00011A12" w:rsidRPr="00CC258C" w:rsidTr="00011A12">
        <w:tc>
          <w:tcPr>
            <w:tcW w:w="805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lang w:bidi="fa-IR"/>
              </w:rPr>
            </w:pPr>
            <w:proofErr w:type="spellStart"/>
            <w:r w:rsidRPr="00CC258C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lang w:bidi="fa-IR"/>
              </w:rPr>
              <w:t>icaC</w:t>
            </w:r>
            <w:proofErr w:type="spellEnd"/>
          </w:p>
        </w:tc>
        <w:tc>
          <w:tcPr>
            <w:tcW w:w="5580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F 5´-TAA CTT TAG GCG CAT ATG TTT T-3´</w:t>
            </w:r>
          </w:p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R 5´-TTC CAG TTA GGC TGG TAT TG-3´</w:t>
            </w:r>
          </w:p>
        </w:tc>
        <w:tc>
          <w:tcPr>
            <w:tcW w:w="1080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400</w:t>
            </w:r>
          </w:p>
        </w:tc>
      </w:tr>
      <w:tr w:rsidR="00011A12" w:rsidRPr="00CC258C" w:rsidTr="00011A12">
        <w:tc>
          <w:tcPr>
            <w:tcW w:w="805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lang w:bidi="fa-IR"/>
              </w:rPr>
            </w:pPr>
            <w:proofErr w:type="spellStart"/>
            <w:r w:rsidRPr="00CC258C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lang w:bidi="fa-IR"/>
              </w:rPr>
              <w:t>atlE</w:t>
            </w:r>
            <w:proofErr w:type="spellEnd"/>
          </w:p>
        </w:tc>
        <w:tc>
          <w:tcPr>
            <w:tcW w:w="5580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F 5´-CAA CTG CTC AAC CGA GAA CA-3´</w:t>
            </w:r>
          </w:p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R 5´-TTT GTA GAT GTT GTG CCC CA-3´</w:t>
            </w:r>
          </w:p>
        </w:tc>
        <w:tc>
          <w:tcPr>
            <w:tcW w:w="1080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682</w:t>
            </w:r>
          </w:p>
        </w:tc>
      </w:tr>
      <w:tr w:rsidR="00011A12" w:rsidRPr="00CC258C" w:rsidTr="00011A12">
        <w:tc>
          <w:tcPr>
            <w:tcW w:w="805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lang w:bidi="fa-IR"/>
              </w:rPr>
            </w:pPr>
            <w:proofErr w:type="spellStart"/>
            <w:r w:rsidRPr="00CC258C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lang w:bidi="fa-IR"/>
              </w:rPr>
              <w:t>sdrG</w:t>
            </w:r>
            <w:proofErr w:type="spellEnd"/>
          </w:p>
        </w:tc>
        <w:tc>
          <w:tcPr>
            <w:tcW w:w="5580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 xml:space="preserve">F 5´-TAA ACA CCG ACG ATA </w:t>
            </w:r>
            <w:proofErr w:type="spellStart"/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ATA</w:t>
            </w:r>
            <w:proofErr w:type="spellEnd"/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 xml:space="preserve"> ACC AAA-3´</w:t>
            </w:r>
          </w:p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R 5´-GGT CTA GCC TTA TTT TCA TAT TCA-3´</w:t>
            </w:r>
          </w:p>
        </w:tc>
        <w:tc>
          <w:tcPr>
            <w:tcW w:w="1080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495</w:t>
            </w:r>
          </w:p>
        </w:tc>
      </w:tr>
      <w:tr w:rsidR="00011A12" w:rsidRPr="00CC258C" w:rsidTr="00011A12">
        <w:tc>
          <w:tcPr>
            <w:tcW w:w="805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lang w:bidi="fa-IR"/>
              </w:rPr>
            </w:pPr>
            <w:proofErr w:type="spellStart"/>
            <w:r w:rsidRPr="00CC258C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lang w:bidi="fa-IR"/>
              </w:rPr>
              <w:t>sesC</w:t>
            </w:r>
            <w:proofErr w:type="spellEnd"/>
          </w:p>
        </w:tc>
        <w:tc>
          <w:tcPr>
            <w:tcW w:w="5580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 xml:space="preserve">F 5´-GTT GAT AAC CGT CAA </w:t>
            </w:r>
            <w:proofErr w:type="spellStart"/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CAA</w:t>
            </w:r>
            <w:proofErr w:type="spellEnd"/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 xml:space="preserve"> GG-3´</w:t>
            </w:r>
          </w:p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R 5´-CAT GTT GAT CTT TTG AAT CCC-3´</w:t>
            </w:r>
          </w:p>
        </w:tc>
        <w:tc>
          <w:tcPr>
            <w:tcW w:w="1080" w:type="dxa"/>
          </w:tcPr>
          <w:p w:rsidR="00011A12" w:rsidRPr="00CC258C" w:rsidRDefault="00011A12" w:rsidP="00750D67">
            <w:pPr>
              <w:tabs>
                <w:tab w:val="left" w:pos="2410"/>
              </w:tabs>
              <w:spacing w:line="360" w:lineRule="auto"/>
              <w:ind w:left="-284" w:right="-425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CC258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388</w:t>
            </w:r>
          </w:p>
        </w:tc>
      </w:tr>
    </w:tbl>
    <w:p w:rsidR="00592D94" w:rsidRDefault="00592D94"/>
    <w:sectPr w:rsidR="00592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D9E"/>
    <w:rsid w:val="00011A12"/>
    <w:rsid w:val="002B4A46"/>
    <w:rsid w:val="00557C4D"/>
    <w:rsid w:val="00592D94"/>
    <w:rsid w:val="0071729E"/>
    <w:rsid w:val="00E10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D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D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017934-E295-40C6-B3B7-C8B94CAE8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>Moorche 30 DVDs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www.Win2Farsi.com</dc:creator>
  <cp:lastModifiedBy>pazhohesh</cp:lastModifiedBy>
  <cp:revision>3</cp:revision>
  <dcterms:created xsi:type="dcterms:W3CDTF">2019-06-17T12:24:00Z</dcterms:created>
  <dcterms:modified xsi:type="dcterms:W3CDTF">2019-10-07T11:21:00Z</dcterms:modified>
</cp:coreProperties>
</file>